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01E7D" w14:textId="3BE41AF2" w:rsidR="00A84983" w:rsidRPr="00AB6315" w:rsidRDefault="00F664D1" w:rsidP="00AB6315">
      <w:pPr>
        <w:autoSpaceDE w:val="0"/>
        <w:autoSpaceDN w:val="0"/>
        <w:adjustRightInd w:val="0"/>
        <w:spacing w:line="360" w:lineRule="auto"/>
        <w:jc w:val="center"/>
        <w:rPr>
          <w:color w:val="000000"/>
        </w:rPr>
      </w:pPr>
      <w:r>
        <w:rPr>
          <w:b/>
        </w:rPr>
        <w:t>Additional file 1</w:t>
      </w:r>
      <w:r w:rsidR="003C1E73" w:rsidRPr="00171E3B">
        <w:rPr>
          <w:b/>
        </w:rPr>
        <w:t xml:space="preserve">. </w:t>
      </w:r>
      <w:r w:rsidR="003C1E73" w:rsidRPr="00171E3B">
        <w:rPr>
          <w:color w:val="000000"/>
        </w:rPr>
        <w:t>Search strategy for Medline, modified for other databases.</w:t>
      </w:r>
    </w:p>
    <w:tbl>
      <w:tblPr>
        <w:tblStyle w:val="TableGrid"/>
        <w:tblW w:w="7552" w:type="dxa"/>
        <w:tblLayout w:type="fixed"/>
        <w:tblLook w:val="04A0" w:firstRow="1" w:lastRow="0" w:firstColumn="1" w:lastColumn="0" w:noHBand="0" w:noVBand="1"/>
      </w:tblPr>
      <w:tblGrid>
        <w:gridCol w:w="516"/>
        <w:gridCol w:w="7036"/>
      </w:tblGrid>
      <w:tr w:rsidR="00A84983" w:rsidRPr="00171E3B" w14:paraId="3E7D8D1D" w14:textId="77777777" w:rsidTr="00AB6315">
        <w:trPr>
          <w:trHeight w:val="702"/>
        </w:trPr>
        <w:tc>
          <w:tcPr>
            <w:tcW w:w="516" w:type="dxa"/>
            <w:hideMark/>
          </w:tcPr>
          <w:p w14:paraId="3EBD359B" w14:textId="77777777" w:rsidR="00A84983" w:rsidRPr="008363B3" w:rsidRDefault="00A84983" w:rsidP="006157FB">
            <w:pPr>
              <w:jc w:val="center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8363B3">
              <w:rPr>
                <w:b/>
                <w:color w:val="000000"/>
                <w:sz w:val="20"/>
                <w:szCs w:val="20"/>
                <w:lang w:eastAsia="en-AU"/>
              </w:rPr>
              <w:t>#</w:t>
            </w:r>
          </w:p>
        </w:tc>
        <w:tc>
          <w:tcPr>
            <w:tcW w:w="7036" w:type="dxa"/>
            <w:hideMark/>
          </w:tcPr>
          <w:p w14:paraId="7BBE5B23" w14:textId="77777777" w:rsidR="00A84983" w:rsidRPr="008363B3" w:rsidRDefault="00A84983" w:rsidP="006157FB">
            <w:pPr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8363B3">
              <w:rPr>
                <w:b/>
                <w:color w:val="000000"/>
                <w:sz w:val="20"/>
                <w:szCs w:val="20"/>
                <w:lang w:eastAsia="en-AU"/>
              </w:rPr>
              <w:t>Search Statement</w:t>
            </w:r>
          </w:p>
        </w:tc>
      </w:tr>
      <w:tr w:rsidR="00A84983" w:rsidRPr="00614898" w14:paraId="6F16D3FE" w14:textId="77777777" w:rsidTr="00AB6315">
        <w:trPr>
          <w:trHeight w:val="300"/>
        </w:trPr>
        <w:tc>
          <w:tcPr>
            <w:tcW w:w="516" w:type="dxa"/>
            <w:hideMark/>
          </w:tcPr>
          <w:p w14:paraId="719B654D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36" w:type="dxa"/>
            <w:hideMark/>
          </w:tcPr>
          <w:p w14:paraId="718A3E05" w14:textId="02D93946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>Printing, Three-Dimensional/</w:t>
            </w:r>
          </w:p>
        </w:tc>
      </w:tr>
      <w:tr w:rsidR="00A84983" w:rsidRPr="00614898" w14:paraId="40E3FFC9" w14:textId="77777777" w:rsidTr="00AB6315">
        <w:trPr>
          <w:trHeight w:val="300"/>
        </w:trPr>
        <w:tc>
          <w:tcPr>
            <w:tcW w:w="516" w:type="dxa"/>
            <w:hideMark/>
          </w:tcPr>
          <w:p w14:paraId="59CFBCF2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36" w:type="dxa"/>
            <w:hideMark/>
          </w:tcPr>
          <w:p w14:paraId="11906B8E" w14:textId="03456AA7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>3d print*.</w:t>
            </w:r>
            <w:proofErr w:type="spellStart"/>
            <w:r w:rsidRPr="00D21AC0">
              <w:t>mp</w:t>
            </w:r>
            <w:proofErr w:type="spellEnd"/>
            <w:r w:rsidRPr="00D21AC0">
              <w:t>.</w:t>
            </w:r>
          </w:p>
        </w:tc>
      </w:tr>
      <w:tr w:rsidR="00A84983" w:rsidRPr="00614898" w14:paraId="035D8002" w14:textId="77777777" w:rsidTr="00AB6315">
        <w:trPr>
          <w:trHeight w:val="300"/>
        </w:trPr>
        <w:tc>
          <w:tcPr>
            <w:tcW w:w="516" w:type="dxa"/>
            <w:hideMark/>
          </w:tcPr>
          <w:p w14:paraId="05D89951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36" w:type="dxa"/>
            <w:hideMark/>
          </w:tcPr>
          <w:p w14:paraId="617E5CFD" w14:textId="7980F977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>three dimensional print*.</w:t>
            </w:r>
            <w:proofErr w:type="spellStart"/>
            <w:r w:rsidRPr="00D21AC0">
              <w:t>mp</w:t>
            </w:r>
            <w:proofErr w:type="spellEnd"/>
            <w:r w:rsidRPr="00D21AC0">
              <w:t>.</w:t>
            </w:r>
          </w:p>
        </w:tc>
      </w:tr>
      <w:tr w:rsidR="00A84983" w:rsidRPr="00614898" w14:paraId="5EB8E311" w14:textId="77777777" w:rsidTr="00AB6315">
        <w:trPr>
          <w:trHeight w:val="300"/>
        </w:trPr>
        <w:tc>
          <w:tcPr>
            <w:tcW w:w="516" w:type="dxa"/>
            <w:hideMark/>
          </w:tcPr>
          <w:p w14:paraId="350476C3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36" w:type="dxa"/>
            <w:hideMark/>
          </w:tcPr>
          <w:p w14:paraId="074CECDC" w14:textId="6BABB13A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 xml:space="preserve">additive </w:t>
            </w:r>
            <w:proofErr w:type="spellStart"/>
            <w:r w:rsidRPr="00D21AC0">
              <w:t>manufactur</w:t>
            </w:r>
            <w:proofErr w:type="spellEnd"/>
            <w:r w:rsidRPr="00D21AC0">
              <w:t>*.</w:t>
            </w:r>
            <w:proofErr w:type="spellStart"/>
            <w:r w:rsidRPr="00D21AC0">
              <w:t>mp</w:t>
            </w:r>
            <w:proofErr w:type="spellEnd"/>
            <w:r w:rsidRPr="00D21AC0">
              <w:t>.</w:t>
            </w:r>
          </w:p>
        </w:tc>
      </w:tr>
      <w:tr w:rsidR="00A84983" w:rsidRPr="00614898" w14:paraId="1327A170" w14:textId="77777777" w:rsidTr="00AB6315">
        <w:trPr>
          <w:trHeight w:val="300"/>
        </w:trPr>
        <w:tc>
          <w:tcPr>
            <w:tcW w:w="516" w:type="dxa"/>
            <w:hideMark/>
          </w:tcPr>
          <w:p w14:paraId="75EBE4A8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036" w:type="dxa"/>
            <w:hideMark/>
          </w:tcPr>
          <w:p w14:paraId="75AFE6EE" w14:textId="032A0715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 xml:space="preserve">rapid </w:t>
            </w:r>
            <w:proofErr w:type="spellStart"/>
            <w:r w:rsidRPr="00D21AC0">
              <w:t>prototyp</w:t>
            </w:r>
            <w:proofErr w:type="spellEnd"/>
            <w:r w:rsidRPr="00D21AC0">
              <w:t>*.</w:t>
            </w:r>
            <w:proofErr w:type="spellStart"/>
            <w:r w:rsidRPr="00D21AC0">
              <w:t>mp</w:t>
            </w:r>
            <w:proofErr w:type="spellEnd"/>
            <w:r w:rsidRPr="00D21AC0">
              <w:t>.</w:t>
            </w:r>
          </w:p>
        </w:tc>
      </w:tr>
      <w:tr w:rsidR="00A84983" w:rsidRPr="00614898" w14:paraId="67AF5834" w14:textId="77777777" w:rsidTr="00AB6315">
        <w:trPr>
          <w:trHeight w:val="300"/>
        </w:trPr>
        <w:tc>
          <w:tcPr>
            <w:tcW w:w="516" w:type="dxa"/>
            <w:hideMark/>
          </w:tcPr>
          <w:p w14:paraId="72690A8B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036" w:type="dxa"/>
            <w:hideMark/>
          </w:tcPr>
          <w:p w14:paraId="42C673ED" w14:textId="05BD56CA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 xml:space="preserve">additive </w:t>
            </w:r>
            <w:proofErr w:type="spellStart"/>
            <w:r w:rsidRPr="00D21AC0">
              <w:t>fabricat</w:t>
            </w:r>
            <w:proofErr w:type="spellEnd"/>
            <w:r w:rsidRPr="00D21AC0">
              <w:t>*.</w:t>
            </w:r>
            <w:proofErr w:type="spellStart"/>
            <w:r w:rsidRPr="00D21AC0">
              <w:t>mp</w:t>
            </w:r>
            <w:proofErr w:type="spellEnd"/>
            <w:r w:rsidRPr="00D21AC0">
              <w:t>.</w:t>
            </w:r>
          </w:p>
        </w:tc>
      </w:tr>
      <w:tr w:rsidR="00A84983" w:rsidRPr="00614898" w14:paraId="0771CFD4" w14:textId="77777777" w:rsidTr="00AB6315">
        <w:trPr>
          <w:trHeight w:val="300"/>
        </w:trPr>
        <w:tc>
          <w:tcPr>
            <w:tcW w:w="516" w:type="dxa"/>
            <w:hideMark/>
          </w:tcPr>
          <w:p w14:paraId="4CD7A160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036" w:type="dxa"/>
            <w:hideMark/>
          </w:tcPr>
          <w:p w14:paraId="0756BB97" w14:textId="4EB4E81C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>additive process*.</w:t>
            </w:r>
            <w:proofErr w:type="spellStart"/>
            <w:r w:rsidRPr="00D21AC0">
              <w:t>mp</w:t>
            </w:r>
            <w:proofErr w:type="spellEnd"/>
            <w:r w:rsidRPr="00D21AC0">
              <w:t>.</w:t>
            </w:r>
          </w:p>
        </w:tc>
      </w:tr>
      <w:tr w:rsidR="00A84983" w:rsidRPr="00614898" w14:paraId="2F499EFB" w14:textId="77777777" w:rsidTr="00AB6315">
        <w:trPr>
          <w:trHeight w:val="300"/>
        </w:trPr>
        <w:tc>
          <w:tcPr>
            <w:tcW w:w="516" w:type="dxa"/>
            <w:hideMark/>
          </w:tcPr>
          <w:p w14:paraId="343EA93F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036" w:type="dxa"/>
            <w:hideMark/>
          </w:tcPr>
          <w:p w14:paraId="62EF9653" w14:textId="6DBFED15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>additive technique*.</w:t>
            </w:r>
            <w:proofErr w:type="spellStart"/>
            <w:r w:rsidRPr="00D21AC0">
              <w:t>mp</w:t>
            </w:r>
            <w:proofErr w:type="spellEnd"/>
            <w:r w:rsidRPr="00D21AC0">
              <w:t>.</w:t>
            </w:r>
          </w:p>
        </w:tc>
      </w:tr>
      <w:tr w:rsidR="00A84983" w:rsidRPr="00614898" w14:paraId="1B29DD0D" w14:textId="77777777" w:rsidTr="00AB6315">
        <w:trPr>
          <w:trHeight w:val="300"/>
        </w:trPr>
        <w:tc>
          <w:tcPr>
            <w:tcW w:w="516" w:type="dxa"/>
            <w:hideMark/>
          </w:tcPr>
          <w:p w14:paraId="3664C57F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036" w:type="dxa"/>
            <w:hideMark/>
          </w:tcPr>
          <w:p w14:paraId="52F96976" w14:textId="06324321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 xml:space="preserve">freeform </w:t>
            </w:r>
            <w:proofErr w:type="spellStart"/>
            <w:r w:rsidRPr="00D21AC0">
              <w:t>fabricat</w:t>
            </w:r>
            <w:proofErr w:type="spellEnd"/>
            <w:r w:rsidRPr="00D21AC0">
              <w:t>*.</w:t>
            </w:r>
            <w:proofErr w:type="spellStart"/>
            <w:r w:rsidRPr="00D21AC0">
              <w:t>mp</w:t>
            </w:r>
            <w:proofErr w:type="spellEnd"/>
            <w:r w:rsidRPr="00D21AC0">
              <w:t>.</w:t>
            </w:r>
          </w:p>
        </w:tc>
      </w:tr>
      <w:tr w:rsidR="00A84983" w:rsidRPr="00614898" w14:paraId="58310F0B" w14:textId="77777777" w:rsidTr="00AB6315">
        <w:trPr>
          <w:trHeight w:val="300"/>
        </w:trPr>
        <w:tc>
          <w:tcPr>
            <w:tcW w:w="516" w:type="dxa"/>
            <w:hideMark/>
          </w:tcPr>
          <w:p w14:paraId="301200BC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036" w:type="dxa"/>
            <w:hideMark/>
          </w:tcPr>
          <w:p w14:paraId="3DB2EAF0" w14:textId="05F02787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 xml:space="preserve">solid freeform </w:t>
            </w:r>
            <w:proofErr w:type="spellStart"/>
            <w:r w:rsidRPr="00D21AC0">
              <w:t>fabricat</w:t>
            </w:r>
            <w:proofErr w:type="spellEnd"/>
            <w:r w:rsidRPr="00D21AC0">
              <w:t>*.</w:t>
            </w:r>
            <w:proofErr w:type="spellStart"/>
            <w:r w:rsidRPr="00D21AC0">
              <w:t>mp</w:t>
            </w:r>
            <w:proofErr w:type="spellEnd"/>
            <w:r w:rsidRPr="00D21AC0">
              <w:t>.</w:t>
            </w:r>
          </w:p>
        </w:tc>
      </w:tr>
      <w:tr w:rsidR="00A84983" w:rsidRPr="00614898" w14:paraId="350D9999" w14:textId="77777777" w:rsidTr="00AB6315">
        <w:trPr>
          <w:trHeight w:val="300"/>
        </w:trPr>
        <w:tc>
          <w:tcPr>
            <w:tcW w:w="516" w:type="dxa"/>
            <w:hideMark/>
          </w:tcPr>
          <w:p w14:paraId="6D1AF8AD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7036" w:type="dxa"/>
            <w:hideMark/>
          </w:tcPr>
          <w:p w14:paraId="3EC30354" w14:textId="6618B3C4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>selective laser sinter*.</w:t>
            </w:r>
            <w:proofErr w:type="spellStart"/>
            <w:r w:rsidRPr="00D21AC0">
              <w:t>mp</w:t>
            </w:r>
            <w:proofErr w:type="spellEnd"/>
            <w:r w:rsidRPr="00D21AC0">
              <w:t>.</w:t>
            </w:r>
          </w:p>
        </w:tc>
      </w:tr>
      <w:tr w:rsidR="00A84983" w:rsidRPr="00614898" w14:paraId="2DDCD2F7" w14:textId="77777777" w:rsidTr="00AB6315">
        <w:trPr>
          <w:trHeight w:val="300"/>
        </w:trPr>
        <w:tc>
          <w:tcPr>
            <w:tcW w:w="516" w:type="dxa"/>
            <w:hideMark/>
          </w:tcPr>
          <w:p w14:paraId="65CA4830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7036" w:type="dxa"/>
            <w:hideMark/>
          </w:tcPr>
          <w:p w14:paraId="1C404FD4" w14:textId="339712F1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>sterolithography.mp.</w:t>
            </w:r>
          </w:p>
        </w:tc>
      </w:tr>
      <w:tr w:rsidR="00A84983" w:rsidRPr="00614898" w14:paraId="7D86B506" w14:textId="77777777" w:rsidTr="00AB6315">
        <w:trPr>
          <w:trHeight w:val="300"/>
        </w:trPr>
        <w:tc>
          <w:tcPr>
            <w:tcW w:w="516" w:type="dxa"/>
            <w:hideMark/>
          </w:tcPr>
          <w:p w14:paraId="0B96113F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7036" w:type="dxa"/>
            <w:hideMark/>
          </w:tcPr>
          <w:p w14:paraId="17204441" w14:textId="357A0D67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>fusion deposition model*.</w:t>
            </w:r>
            <w:proofErr w:type="spellStart"/>
            <w:r w:rsidRPr="00D21AC0">
              <w:t>mp</w:t>
            </w:r>
            <w:proofErr w:type="spellEnd"/>
            <w:r w:rsidRPr="00D21AC0">
              <w:t>.</w:t>
            </w:r>
          </w:p>
        </w:tc>
      </w:tr>
      <w:tr w:rsidR="00A84983" w:rsidRPr="00614898" w14:paraId="5C7E9930" w14:textId="77777777" w:rsidTr="00AB6315">
        <w:trPr>
          <w:trHeight w:val="300"/>
        </w:trPr>
        <w:tc>
          <w:tcPr>
            <w:tcW w:w="516" w:type="dxa"/>
            <w:hideMark/>
          </w:tcPr>
          <w:p w14:paraId="33DBA6EF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7036" w:type="dxa"/>
            <w:hideMark/>
          </w:tcPr>
          <w:p w14:paraId="0C9FED21" w14:textId="701C8C9D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 xml:space="preserve">laminated object </w:t>
            </w:r>
            <w:proofErr w:type="spellStart"/>
            <w:r w:rsidRPr="00D21AC0">
              <w:t>manufactur</w:t>
            </w:r>
            <w:proofErr w:type="spellEnd"/>
            <w:r w:rsidRPr="00D21AC0">
              <w:t>*.</w:t>
            </w:r>
            <w:proofErr w:type="spellStart"/>
            <w:r w:rsidRPr="00D21AC0">
              <w:t>mp</w:t>
            </w:r>
            <w:proofErr w:type="spellEnd"/>
            <w:r w:rsidRPr="00D21AC0">
              <w:t>.</w:t>
            </w:r>
          </w:p>
        </w:tc>
      </w:tr>
      <w:tr w:rsidR="00A84983" w:rsidRPr="00614898" w14:paraId="02A4E902" w14:textId="77777777" w:rsidTr="00AB6315">
        <w:trPr>
          <w:trHeight w:val="300"/>
        </w:trPr>
        <w:tc>
          <w:tcPr>
            <w:tcW w:w="516" w:type="dxa"/>
            <w:hideMark/>
          </w:tcPr>
          <w:p w14:paraId="7FC7A7C4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7036" w:type="dxa"/>
            <w:hideMark/>
          </w:tcPr>
          <w:p w14:paraId="297C0889" w14:textId="7175A98B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>selective laser melt*.</w:t>
            </w:r>
            <w:proofErr w:type="spellStart"/>
            <w:r w:rsidRPr="00D21AC0">
              <w:t>mp</w:t>
            </w:r>
            <w:proofErr w:type="spellEnd"/>
            <w:r w:rsidRPr="00D21AC0">
              <w:t>.</w:t>
            </w:r>
          </w:p>
        </w:tc>
      </w:tr>
      <w:tr w:rsidR="00A84983" w:rsidRPr="00614898" w14:paraId="58A46AAA" w14:textId="77777777" w:rsidTr="00AB6315">
        <w:trPr>
          <w:trHeight w:val="300"/>
        </w:trPr>
        <w:tc>
          <w:tcPr>
            <w:tcW w:w="516" w:type="dxa"/>
            <w:hideMark/>
          </w:tcPr>
          <w:p w14:paraId="0B8BAE59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7036" w:type="dxa"/>
            <w:hideMark/>
          </w:tcPr>
          <w:p w14:paraId="08AC3DCA" w14:textId="027B62F5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 xml:space="preserve">additive layer </w:t>
            </w:r>
            <w:proofErr w:type="spellStart"/>
            <w:r w:rsidRPr="00D21AC0">
              <w:t>manufactur</w:t>
            </w:r>
            <w:proofErr w:type="spellEnd"/>
            <w:r w:rsidRPr="00D21AC0">
              <w:t>*.</w:t>
            </w:r>
            <w:proofErr w:type="spellStart"/>
            <w:r w:rsidRPr="00D21AC0">
              <w:t>mp</w:t>
            </w:r>
            <w:proofErr w:type="spellEnd"/>
            <w:r w:rsidRPr="00D21AC0">
              <w:t>.</w:t>
            </w:r>
          </w:p>
        </w:tc>
      </w:tr>
      <w:tr w:rsidR="00A84983" w:rsidRPr="00614898" w14:paraId="11D72D3C" w14:textId="77777777" w:rsidTr="00AB6315">
        <w:trPr>
          <w:trHeight w:val="300"/>
        </w:trPr>
        <w:tc>
          <w:tcPr>
            <w:tcW w:w="516" w:type="dxa"/>
            <w:hideMark/>
          </w:tcPr>
          <w:p w14:paraId="369CEC60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7036" w:type="dxa"/>
            <w:hideMark/>
          </w:tcPr>
          <w:p w14:paraId="3D24F8F0" w14:textId="7B81436A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 xml:space="preserve">layer </w:t>
            </w:r>
            <w:proofErr w:type="spellStart"/>
            <w:r w:rsidRPr="00D21AC0">
              <w:t>manufactur</w:t>
            </w:r>
            <w:proofErr w:type="spellEnd"/>
            <w:r w:rsidRPr="00D21AC0">
              <w:t>*.</w:t>
            </w:r>
            <w:proofErr w:type="spellStart"/>
            <w:r w:rsidRPr="00D21AC0">
              <w:t>mp</w:t>
            </w:r>
            <w:proofErr w:type="spellEnd"/>
            <w:r w:rsidRPr="00D21AC0">
              <w:t>.</w:t>
            </w:r>
          </w:p>
        </w:tc>
      </w:tr>
      <w:tr w:rsidR="00A84983" w:rsidRPr="00614898" w14:paraId="2AD54295" w14:textId="77777777" w:rsidTr="00AB6315">
        <w:trPr>
          <w:trHeight w:val="203"/>
        </w:trPr>
        <w:tc>
          <w:tcPr>
            <w:tcW w:w="516" w:type="dxa"/>
            <w:hideMark/>
          </w:tcPr>
          <w:p w14:paraId="06EEFFC9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7036" w:type="dxa"/>
            <w:hideMark/>
          </w:tcPr>
          <w:p w14:paraId="19D78336" w14:textId="1F5DECF0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>1 or 2 or 3 or 4 or 5 or 6 or 7 or 8 or 9 or 10 or 11 or 12 or 13 or 14 or 15 or 16 or 17</w:t>
            </w:r>
          </w:p>
        </w:tc>
      </w:tr>
      <w:tr w:rsidR="00A84983" w:rsidRPr="00614898" w14:paraId="7C250DFC" w14:textId="77777777" w:rsidTr="00AB6315">
        <w:trPr>
          <w:trHeight w:val="300"/>
        </w:trPr>
        <w:tc>
          <w:tcPr>
            <w:tcW w:w="516" w:type="dxa"/>
            <w:hideMark/>
          </w:tcPr>
          <w:p w14:paraId="52681430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7036" w:type="dxa"/>
            <w:hideMark/>
          </w:tcPr>
          <w:p w14:paraId="7DDB48E7" w14:textId="45B343C2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>ankle foot ortho*.</w:t>
            </w:r>
            <w:proofErr w:type="spellStart"/>
            <w:r w:rsidRPr="00D21AC0">
              <w:t>mp</w:t>
            </w:r>
            <w:proofErr w:type="spellEnd"/>
            <w:r w:rsidRPr="00D21AC0">
              <w:t>.</w:t>
            </w:r>
          </w:p>
        </w:tc>
      </w:tr>
      <w:tr w:rsidR="00A84983" w:rsidRPr="00614898" w14:paraId="1347806C" w14:textId="77777777" w:rsidTr="00AB6315">
        <w:trPr>
          <w:trHeight w:val="300"/>
        </w:trPr>
        <w:tc>
          <w:tcPr>
            <w:tcW w:w="516" w:type="dxa"/>
            <w:hideMark/>
          </w:tcPr>
          <w:p w14:paraId="34967EA0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7036" w:type="dxa"/>
            <w:hideMark/>
          </w:tcPr>
          <w:p w14:paraId="0C848031" w14:textId="43EDF0F0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>AFO*.</w:t>
            </w:r>
            <w:proofErr w:type="spellStart"/>
            <w:r w:rsidRPr="00D21AC0">
              <w:t>tw</w:t>
            </w:r>
            <w:proofErr w:type="spellEnd"/>
            <w:r w:rsidRPr="00D21AC0">
              <w:t>.</w:t>
            </w:r>
          </w:p>
        </w:tc>
      </w:tr>
      <w:tr w:rsidR="00A84983" w:rsidRPr="00614898" w14:paraId="0F4F8C3D" w14:textId="77777777" w:rsidTr="00AB6315">
        <w:trPr>
          <w:trHeight w:val="300"/>
        </w:trPr>
        <w:tc>
          <w:tcPr>
            <w:tcW w:w="516" w:type="dxa"/>
            <w:hideMark/>
          </w:tcPr>
          <w:p w14:paraId="39166FAC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7036" w:type="dxa"/>
            <w:hideMark/>
          </w:tcPr>
          <w:p w14:paraId="2CC6FB6B" w14:textId="4D499EC3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>exp animals/ not humans.sh.</w:t>
            </w:r>
          </w:p>
        </w:tc>
      </w:tr>
      <w:tr w:rsidR="00A84983" w:rsidRPr="00614898" w14:paraId="2BD72BE8" w14:textId="77777777" w:rsidTr="00AB6315">
        <w:trPr>
          <w:trHeight w:val="300"/>
        </w:trPr>
        <w:tc>
          <w:tcPr>
            <w:tcW w:w="516" w:type="dxa"/>
            <w:hideMark/>
          </w:tcPr>
          <w:p w14:paraId="79C3AA1E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7036" w:type="dxa"/>
            <w:hideMark/>
          </w:tcPr>
          <w:p w14:paraId="6262364F" w14:textId="2499A559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>19 or 20</w:t>
            </w:r>
          </w:p>
        </w:tc>
      </w:tr>
      <w:tr w:rsidR="00A84983" w:rsidRPr="00614898" w14:paraId="3A2B1099" w14:textId="77777777" w:rsidTr="00AB6315">
        <w:trPr>
          <w:trHeight w:val="300"/>
        </w:trPr>
        <w:tc>
          <w:tcPr>
            <w:tcW w:w="516" w:type="dxa"/>
            <w:hideMark/>
          </w:tcPr>
          <w:p w14:paraId="78BC1DF2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7036" w:type="dxa"/>
            <w:hideMark/>
          </w:tcPr>
          <w:p w14:paraId="63D5D5BB" w14:textId="19EE8BE8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>22 and 18</w:t>
            </w:r>
          </w:p>
        </w:tc>
      </w:tr>
      <w:tr w:rsidR="00A84983" w:rsidRPr="00614898" w14:paraId="761147BF" w14:textId="77777777" w:rsidTr="00AB6315">
        <w:trPr>
          <w:trHeight w:val="300"/>
        </w:trPr>
        <w:tc>
          <w:tcPr>
            <w:tcW w:w="516" w:type="dxa"/>
            <w:hideMark/>
          </w:tcPr>
          <w:p w14:paraId="2128884A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7036" w:type="dxa"/>
            <w:hideMark/>
          </w:tcPr>
          <w:p w14:paraId="2B013608" w14:textId="348F0710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>23 not 21</w:t>
            </w:r>
          </w:p>
        </w:tc>
      </w:tr>
      <w:tr w:rsidR="00A84983" w:rsidRPr="00614898" w14:paraId="4EE6E4B0" w14:textId="77777777" w:rsidTr="00AB6315">
        <w:trPr>
          <w:trHeight w:val="300"/>
        </w:trPr>
        <w:tc>
          <w:tcPr>
            <w:tcW w:w="516" w:type="dxa"/>
            <w:hideMark/>
          </w:tcPr>
          <w:p w14:paraId="0FFA7156" w14:textId="77777777" w:rsidR="00A84983" w:rsidRPr="00171E3B" w:rsidRDefault="00A84983" w:rsidP="00E9663E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7036" w:type="dxa"/>
            <w:hideMark/>
          </w:tcPr>
          <w:p w14:paraId="15DAA8F7" w14:textId="48E8B5AF" w:rsidR="00A84983" w:rsidRPr="00171E3B" w:rsidRDefault="00A84983" w:rsidP="00E9663E">
            <w:pPr>
              <w:rPr>
                <w:color w:val="000000"/>
                <w:sz w:val="20"/>
                <w:szCs w:val="20"/>
                <w:lang w:eastAsia="en-AU"/>
              </w:rPr>
            </w:pPr>
            <w:r w:rsidRPr="00D21AC0">
              <w:t xml:space="preserve">limit 24 to (yr="2018 -Current" and </w:t>
            </w:r>
            <w:proofErr w:type="spellStart"/>
            <w:r w:rsidRPr="00D21AC0">
              <w:t>english</w:t>
            </w:r>
            <w:proofErr w:type="spellEnd"/>
            <w:r w:rsidRPr="00D21AC0">
              <w:t>)</w:t>
            </w:r>
          </w:p>
        </w:tc>
      </w:tr>
    </w:tbl>
    <w:p w14:paraId="24030C12" w14:textId="410612BF" w:rsidR="00134AE5" w:rsidRPr="00E34776" w:rsidRDefault="00134AE5" w:rsidP="00F664D1">
      <w:pPr>
        <w:pStyle w:val="NormalWeb"/>
        <w:spacing w:before="0" w:beforeAutospacing="0" w:after="0" w:afterAutospacing="0"/>
        <w:rPr>
          <w:rFonts w:ascii="Calibri" w:hAnsi="Calibri" w:cs="Calibri"/>
          <w:iCs/>
          <w:szCs w:val="20"/>
        </w:rPr>
      </w:pPr>
    </w:p>
    <w:sectPr w:rsidR="00134AE5" w:rsidRPr="00E34776" w:rsidSect="006157FB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2BAAFB" w14:textId="77777777" w:rsidR="003851C7" w:rsidRDefault="003851C7">
      <w:r>
        <w:separator/>
      </w:r>
    </w:p>
  </w:endnote>
  <w:endnote w:type="continuationSeparator" w:id="0">
    <w:p w14:paraId="262E8286" w14:textId="77777777" w:rsidR="003851C7" w:rsidRDefault="00385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F114A6" w14:textId="3FEDCF42" w:rsidR="003851C7" w:rsidRDefault="003851C7">
    <w:pPr>
      <w:pStyle w:val="Footer"/>
      <w:jc w:val="right"/>
    </w:pPr>
  </w:p>
  <w:p w14:paraId="71B200C3" w14:textId="77777777" w:rsidR="003851C7" w:rsidRDefault="003851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7B1270" w14:textId="77777777" w:rsidR="003851C7" w:rsidRDefault="003851C7">
      <w:r>
        <w:separator/>
      </w:r>
    </w:p>
  </w:footnote>
  <w:footnote w:type="continuationSeparator" w:id="0">
    <w:p w14:paraId="559072AD" w14:textId="77777777" w:rsidR="003851C7" w:rsidRDefault="003851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B37703"/>
    <w:multiLevelType w:val="hybridMultilevel"/>
    <w:tmpl w:val="4B78C95A"/>
    <w:lvl w:ilvl="0" w:tplc="2C588076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748A1E46"/>
    <w:multiLevelType w:val="hybridMultilevel"/>
    <w:tmpl w:val="75524E1C"/>
    <w:lvl w:ilvl="0" w:tplc="1E200DB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EC3426"/>
    <w:multiLevelType w:val="hybridMultilevel"/>
    <w:tmpl w:val="9EA0EE3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561016564">
    <w:abstractNumId w:val="2"/>
  </w:num>
  <w:num w:numId="2" w16cid:durableId="2374487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4509773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fvfw59xx2w2etsfmp9p90sfa99dx0wext&quot;&gt;3dAFO_SR_DuplicatesDeleted&lt;record-ids&gt;&lt;item&gt;14&lt;/item&gt;&lt;/record-ids&gt;&lt;/item&gt;&lt;item db-id=&quot;xw09p9fvodx9soepdv85etfq250xrpezx25f&quot;&gt;LibraryforManuscript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A95A1E"/>
    <w:rsid w:val="00024F2D"/>
    <w:rsid w:val="000270A4"/>
    <w:rsid w:val="0003098F"/>
    <w:rsid w:val="00035BAA"/>
    <w:rsid w:val="00053D17"/>
    <w:rsid w:val="0005403F"/>
    <w:rsid w:val="000570F5"/>
    <w:rsid w:val="00063901"/>
    <w:rsid w:val="000911CA"/>
    <w:rsid w:val="000919A1"/>
    <w:rsid w:val="000A6C81"/>
    <w:rsid w:val="000A7901"/>
    <w:rsid w:val="000C1C3E"/>
    <w:rsid w:val="000D262C"/>
    <w:rsid w:val="000D7AAA"/>
    <w:rsid w:val="000E69F4"/>
    <w:rsid w:val="000F67F2"/>
    <w:rsid w:val="000F72A4"/>
    <w:rsid w:val="00111BC1"/>
    <w:rsid w:val="00116840"/>
    <w:rsid w:val="00132231"/>
    <w:rsid w:val="00134AE5"/>
    <w:rsid w:val="00145DD0"/>
    <w:rsid w:val="001462CC"/>
    <w:rsid w:val="00154404"/>
    <w:rsid w:val="00172EF8"/>
    <w:rsid w:val="001767E6"/>
    <w:rsid w:val="0018107E"/>
    <w:rsid w:val="001A3926"/>
    <w:rsid w:val="001A54F1"/>
    <w:rsid w:val="001A568D"/>
    <w:rsid w:val="001B365C"/>
    <w:rsid w:val="001B6D8F"/>
    <w:rsid w:val="001D468F"/>
    <w:rsid w:val="001E08A1"/>
    <w:rsid w:val="001F3473"/>
    <w:rsid w:val="00205462"/>
    <w:rsid w:val="00223D44"/>
    <w:rsid w:val="0023393D"/>
    <w:rsid w:val="0024104A"/>
    <w:rsid w:val="0024564A"/>
    <w:rsid w:val="0025416D"/>
    <w:rsid w:val="00270DD1"/>
    <w:rsid w:val="00276C4A"/>
    <w:rsid w:val="0029626E"/>
    <w:rsid w:val="002A562E"/>
    <w:rsid w:val="002B2F8A"/>
    <w:rsid w:val="002E27AA"/>
    <w:rsid w:val="002E5410"/>
    <w:rsid w:val="0030184A"/>
    <w:rsid w:val="00306B0C"/>
    <w:rsid w:val="00311211"/>
    <w:rsid w:val="003135AF"/>
    <w:rsid w:val="00315D5F"/>
    <w:rsid w:val="00325B9B"/>
    <w:rsid w:val="00331593"/>
    <w:rsid w:val="003357CD"/>
    <w:rsid w:val="00356F61"/>
    <w:rsid w:val="00360003"/>
    <w:rsid w:val="00367FE8"/>
    <w:rsid w:val="0037083B"/>
    <w:rsid w:val="0038066C"/>
    <w:rsid w:val="00384173"/>
    <w:rsid w:val="00385132"/>
    <w:rsid w:val="003851C7"/>
    <w:rsid w:val="003914F9"/>
    <w:rsid w:val="003954AF"/>
    <w:rsid w:val="00397600"/>
    <w:rsid w:val="003A22B7"/>
    <w:rsid w:val="003C1E73"/>
    <w:rsid w:val="003D646C"/>
    <w:rsid w:val="003E1570"/>
    <w:rsid w:val="003E4039"/>
    <w:rsid w:val="003F3D8C"/>
    <w:rsid w:val="004215BA"/>
    <w:rsid w:val="0043183E"/>
    <w:rsid w:val="00461310"/>
    <w:rsid w:val="004663B5"/>
    <w:rsid w:val="0047064A"/>
    <w:rsid w:val="00481B92"/>
    <w:rsid w:val="00485A27"/>
    <w:rsid w:val="00497C76"/>
    <w:rsid w:val="004A4F8B"/>
    <w:rsid w:val="004C35D4"/>
    <w:rsid w:val="004C6E2D"/>
    <w:rsid w:val="004D4BC3"/>
    <w:rsid w:val="004E2DBF"/>
    <w:rsid w:val="004E4329"/>
    <w:rsid w:val="004E5DE4"/>
    <w:rsid w:val="004E75C8"/>
    <w:rsid w:val="00502DDE"/>
    <w:rsid w:val="005063A5"/>
    <w:rsid w:val="0052223C"/>
    <w:rsid w:val="0053405D"/>
    <w:rsid w:val="00545D20"/>
    <w:rsid w:val="005555D6"/>
    <w:rsid w:val="0056429B"/>
    <w:rsid w:val="005973E2"/>
    <w:rsid w:val="005A6D64"/>
    <w:rsid w:val="005B04BB"/>
    <w:rsid w:val="005B4B4A"/>
    <w:rsid w:val="005C6CB5"/>
    <w:rsid w:val="005C7249"/>
    <w:rsid w:val="005C7CC0"/>
    <w:rsid w:val="005D66CE"/>
    <w:rsid w:val="005F3F93"/>
    <w:rsid w:val="006155EE"/>
    <w:rsid w:val="006157FB"/>
    <w:rsid w:val="0063006F"/>
    <w:rsid w:val="00636E11"/>
    <w:rsid w:val="00644E87"/>
    <w:rsid w:val="00647769"/>
    <w:rsid w:val="00651C49"/>
    <w:rsid w:val="0065680A"/>
    <w:rsid w:val="00667FAC"/>
    <w:rsid w:val="00672D2F"/>
    <w:rsid w:val="00681CE6"/>
    <w:rsid w:val="00682DB8"/>
    <w:rsid w:val="00683C1B"/>
    <w:rsid w:val="006869C8"/>
    <w:rsid w:val="006920DD"/>
    <w:rsid w:val="00697979"/>
    <w:rsid w:val="006D0E77"/>
    <w:rsid w:val="006E7D46"/>
    <w:rsid w:val="00726BBC"/>
    <w:rsid w:val="00732919"/>
    <w:rsid w:val="00774D4D"/>
    <w:rsid w:val="00777267"/>
    <w:rsid w:val="00785C41"/>
    <w:rsid w:val="0079214C"/>
    <w:rsid w:val="00793AF0"/>
    <w:rsid w:val="007A62F6"/>
    <w:rsid w:val="007B5345"/>
    <w:rsid w:val="007C6E22"/>
    <w:rsid w:val="00806D4E"/>
    <w:rsid w:val="008361A7"/>
    <w:rsid w:val="0084655F"/>
    <w:rsid w:val="00857F37"/>
    <w:rsid w:val="00857FDE"/>
    <w:rsid w:val="008603BF"/>
    <w:rsid w:val="0086342E"/>
    <w:rsid w:val="008727E3"/>
    <w:rsid w:val="00882C2E"/>
    <w:rsid w:val="008847F8"/>
    <w:rsid w:val="00891428"/>
    <w:rsid w:val="00894B40"/>
    <w:rsid w:val="008A3346"/>
    <w:rsid w:val="008B20DB"/>
    <w:rsid w:val="008C110C"/>
    <w:rsid w:val="008C1944"/>
    <w:rsid w:val="008C3A88"/>
    <w:rsid w:val="008C5B6E"/>
    <w:rsid w:val="008D64C3"/>
    <w:rsid w:val="008E58FF"/>
    <w:rsid w:val="008E6A6E"/>
    <w:rsid w:val="008F1EF3"/>
    <w:rsid w:val="008F216C"/>
    <w:rsid w:val="00901653"/>
    <w:rsid w:val="0091116D"/>
    <w:rsid w:val="0091132B"/>
    <w:rsid w:val="00935556"/>
    <w:rsid w:val="0093586F"/>
    <w:rsid w:val="00946458"/>
    <w:rsid w:val="009553AA"/>
    <w:rsid w:val="009604E1"/>
    <w:rsid w:val="00960942"/>
    <w:rsid w:val="00961270"/>
    <w:rsid w:val="0096440F"/>
    <w:rsid w:val="009840FB"/>
    <w:rsid w:val="009900C5"/>
    <w:rsid w:val="009922C2"/>
    <w:rsid w:val="009A2657"/>
    <w:rsid w:val="009D7766"/>
    <w:rsid w:val="009F16A2"/>
    <w:rsid w:val="009F305F"/>
    <w:rsid w:val="009F4D5D"/>
    <w:rsid w:val="00A034D8"/>
    <w:rsid w:val="00A11583"/>
    <w:rsid w:val="00A16D2C"/>
    <w:rsid w:val="00A21D7E"/>
    <w:rsid w:val="00A26E28"/>
    <w:rsid w:val="00A61D12"/>
    <w:rsid w:val="00A807A4"/>
    <w:rsid w:val="00A84983"/>
    <w:rsid w:val="00A91408"/>
    <w:rsid w:val="00A919BD"/>
    <w:rsid w:val="00A95A1E"/>
    <w:rsid w:val="00A95B45"/>
    <w:rsid w:val="00AA06E2"/>
    <w:rsid w:val="00AB01B3"/>
    <w:rsid w:val="00AB5F40"/>
    <w:rsid w:val="00AB6315"/>
    <w:rsid w:val="00AB687D"/>
    <w:rsid w:val="00AC2851"/>
    <w:rsid w:val="00B01822"/>
    <w:rsid w:val="00B04E65"/>
    <w:rsid w:val="00B064CB"/>
    <w:rsid w:val="00B12A23"/>
    <w:rsid w:val="00B14EC9"/>
    <w:rsid w:val="00B27029"/>
    <w:rsid w:val="00B404FC"/>
    <w:rsid w:val="00B42A85"/>
    <w:rsid w:val="00B53FDC"/>
    <w:rsid w:val="00B65BF1"/>
    <w:rsid w:val="00B8081D"/>
    <w:rsid w:val="00B82826"/>
    <w:rsid w:val="00B97B62"/>
    <w:rsid w:val="00BA075A"/>
    <w:rsid w:val="00BA5B46"/>
    <w:rsid w:val="00BC5AF2"/>
    <w:rsid w:val="00BD497E"/>
    <w:rsid w:val="00BD7690"/>
    <w:rsid w:val="00C04D31"/>
    <w:rsid w:val="00C63913"/>
    <w:rsid w:val="00C90FCF"/>
    <w:rsid w:val="00CC00DE"/>
    <w:rsid w:val="00CF08C9"/>
    <w:rsid w:val="00CF3D88"/>
    <w:rsid w:val="00D15F82"/>
    <w:rsid w:val="00D1694F"/>
    <w:rsid w:val="00D2008E"/>
    <w:rsid w:val="00D2656C"/>
    <w:rsid w:val="00D312A2"/>
    <w:rsid w:val="00D72A9E"/>
    <w:rsid w:val="00D76179"/>
    <w:rsid w:val="00D83EA3"/>
    <w:rsid w:val="00D859A5"/>
    <w:rsid w:val="00D91538"/>
    <w:rsid w:val="00D9405B"/>
    <w:rsid w:val="00DC3383"/>
    <w:rsid w:val="00DC61A8"/>
    <w:rsid w:val="00DC631F"/>
    <w:rsid w:val="00DE4AAC"/>
    <w:rsid w:val="00E0516C"/>
    <w:rsid w:val="00E05B2A"/>
    <w:rsid w:val="00E10BD0"/>
    <w:rsid w:val="00E1770C"/>
    <w:rsid w:val="00E21746"/>
    <w:rsid w:val="00E23243"/>
    <w:rsid w:val="00E34776"/>
    <w:rsid w:val="00E4171A"/>
    <w:rsid w:val="00E4331C"/>
    <w:rsid w:val="00E441F0"/>
    <w:rsid w:val="00E5262B"/>
    <w:rsid w:val="00E55BA7"/>
    <w:rsid w:val="00E9663E"/>
    <w:rsid w:val="00EA0952"/>
    <w:rsid w:val="00EB4A92"/>
    <w:rsid w:val="00ED7EF6"/>
    <w:rsid w:val="00EE0763"/>
    <w:rsid w:val="00F06C8E"/>
    <w:rsid w:val="00F24016"/>
    <w:rsid w:val="00F3075B"/>
    <w:rsid w:val="00F463D4"/>
    <w:rsid w:val="00F50DF8"/>
    <w:rsid w:val="00F664D1"/>
    <w:rsid w:val="00F66C92"/>
    <w:rsid w:val="00F7224A"/>
    <w:rsid w:val="00F8064D"/>
    <w:rsid w:val="00F9513D"/>
    <w:rsid w:val="00FA21FE"/>
    <w:rsid w:val="00FC1B79"/>
    <w:rsid w:val="00FC57F1"/>
    <w:rsid w:val="00FD1250"/>
    <w:rsid w:val="00FD3656"/>
    <w:rsid w:val="00FE193E"/>
    <w:rsid w:val="00FE1E55"/>
    <w:rsid w:val="00FE5806"/>
    <w:rsid w:val="00FE5DD5"/>
    <w:rsid w:val="00FF3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2907D255"/>
  <w15:docId w15:val="{3AC5C7F1-906B-4095-9AF5-B38EC8392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3AA"/>
    <w:pPr>
      <w:keepNext/>
      <w:keepLines/>
      <w:spacing w:before="240"/>
      <w:outlineLvl w:val="0"/>
    </w:pPr>
    <w:rPr>
      <w:rFonts w:ascii="Calibri Light" w:hAnsi="Calibri Light"/>
      <w:color w:val="2F5496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3AA"/>
    <w:pPr>
      <w:keepNext/>
      <w:keepLines/>
      <w:spacing w:before="40"/>
      <w:outlineLvl w:val="1"/>
    </w:pPr>
    <w:rPr>
      <w:rFonts w:ascii="Calibri Light" w:hAnsi="Calibri Light"/>
      <w:color w:val="2F5496"/>
      <w:sz w:val="26"/>
      <w:szCs w:val="26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53AA"/>
    <w:pPr>
      <w:keepNext/>
      <w:keepLines/>
      <w:spacing w:before="200"/>
      <w:outlineLvl w:val="3"/>
    </w:pPr>
    <w:rPr>
      <w:rFonts w:ascii="Calibri Light" w:hAnsi="Calibri Light"/>
      <w:b/>
      <w:bCs/>
      <w:i/>
      <w:iCs/>
      <w:color w:val="4472C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aliases w:val="Body Text Indent Char"/>
    <w:basedOn w:val="Normal"/>
    <w:semiHidden/>
    <w:pPr>
      <w:ind w:firstLine="360"/>
      <w:jc w:val="both"/>
    </w:pPr>
    <w:rPr>
      <w:rFonts w:ascii="Times" w:hAnsi="Times"/>
      <w:sz w:val="20"/>
      <w:szCs w:val="20"/>
    </w:rPr>
  </w:style>
  <w:style w:type="paragraph" w:customStyle="1" w:styleId="Author">
    <w:name w:val="Author"/>
    <w:basedOn w:val="Normal"/>
    <w:next w:val="Normal"/>
    <w:pPr>
      <w:keepNext/>
      <w:overflowPunct w:val="0"/>
      <w:autoSpaceDE w:val="0"/>
      <w:autoSpaceDN w:val="0"/>
      <w:adjustRightInd w:val="0"/>
      <w:jc w:val="center"/>
      <w:textAlignment w:val="baseline"/>
    </w:pPr>
    <w:rPr>
      <w:rFonts w:ascii="Helvetica" w:hAnsi="Helvetica"/>
      <w:b/>
      <w:sz w:val="20"/>
      <w:szCs w:val="20"/>
    </w:rPr>
  </w:style>
  <w:style w:type="paragraph" w:styleId="Title">
    <w:name w:val="Title"/>
    <w:basedOn w:val="Normal"/>
    <w:next w:val="Normal"/>
    <w:link w:val="TitleChar"/>
    <w:qFormat/>
    <w:pPr>
      <w:framePr w:w="9360" w:hSpace="187" w:vSpace="187" w:wrap="notBeside" w:vAnchor="text" w:hAnchor="page" w:xAlign="center" w:y="1"/>
      <w:autoSpaceDE w:val="0"/>
      <w:autoSpaceDN w:val="0"/>
      <w:jc w:val="center"/>
    </w:pPr>
    <w:rPr>
      <w:kern w:val="28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0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300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63006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63006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3006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3006F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E403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4039"/>
  </w:style>
  <w:style w:type="character" w:styleId="FootnoteReference">
    <w:name w:val="footnote reference"/>
    <w:uiPriority w:val="99"/>
    <w:semiHidden/>
    <w:unhideWhenUsed/>
    <w:rsid w:val="003E4039"/>
    <w:rPr>
      <w:vertAlign w:val="superscript"/>
    </w:rPr>
  </w:style>
  <w:style w:type="paragraph" w:styleId="ListParagraph">
    <w:name w:val="List Paragraph"/>
    <w:basedOn w:val="Normal"/>
    <w:uiPriority w:val="34"/>
    <w:qFormat/>
    <w:rsid w:val="001E08A1"/>
    <w:pPr>
      <w:ind w:left="720"/>
      <w:contextualSpacing/>
    </w:pPr>
  </w:style>
  <w:style w:type="character" w:customStyle="1" w:styleId="apple-converted-space">
    <w:name w:val="apple-converted-space"/>
    <w:rsid w:val="0037083B"/>
  </w:style>
  <w:style w:type="character" w:styleId="Hyperlink">
    <w:name w:val="Hyperlink"/>
    <w:unhideWhenUsed/>
    <w:rsid w:val="000570F5"/>
    <w:rPr>
      <w:color w:val="0000FF"/>
      <w:u w:val="single"/>
    </w:rPr>
  </w:style>
  <w:style w:type="paragraph" w:customStyle="1" w:styleId="xl26">
    <w:name w:val="xl26"/>
    <w:basedOn w:val="Normal"/>
    <w:rsid w:val="000570F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lang w:val="en-AU"/>
    </w:rPr>
  </w:style>
  <w:style w:type="paragraph" w:customStyle="1" w:styleId="TEXT">
    <w:name w:val="TEXT"/>
    <w:basedOn w:val="Normal"/>
    <w:rsid w:val="000570F5"/>
    <w:rPr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9553AA"/>
    <w:rPr>
      <w:rFonts w:ascii="Calibri Light" w:hAnsi="Calibri Light"/>
      <w:color w:val="2F5496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553AA"/>
    <w:rPr>
      <w:rFonts w:ascii="Calibri Light" w:hAnsi="Calibri Light"/>
      <w:color w:val="2F5496"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553AA"/>
    <w:rPr>
      <w:rFonts w:ascii="Calibri Light" w:hAnsi="Calibri Light"/>
      <w:b/>
      <w:bCs/>
      <w:i/>
      <w:iCs/>
      <w:color w:val="4472C4"/>
      <w:sz w:val="24"/>
      <w:szCs w:val="24"/>
      <w:lang w:eastAsia="en-US"/>
    </w:rPr>
  </w:style>
  <w:style w:type="character" w:customStyle="1" w:styleId="TitleChar">
    <w:name w:val="Title Char"/>
    <w:link w:val="Title"/>
    <w:rsid w:val="009553AA"/>
    <w:rPr>
      <w:kern w:val="28"/>
      <w:sz w:val="48"/>
      <w:szCs w:val="48"/>
      <w:lang w:val="en-US" w:eastAsia="en-US"/>
    </w:rPr>
  </w:style>
  <w:style w:type="paragraph" w:customStyle="1" w:styleId="Default">
    <w:name w:val="Default"/>
    <w:rsid w:val="009553AA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paragraph">
    <w:name w:val="paragraph"/>
    <w:rsid w:val="009553AA"/>
  </w:style>
  <w:style w:type="paragraph" w:customStyle="1" w:styleId="para">
    <w:name w:val="para"/>
    <w:basedOn w:val="Normal"/>
    <w:rsid w:val="009553AA"/>
    <w:pPr>
      <w:spacing w:before="100" w:beforeAutospacing="1" w:after="100" w:afterAutospacing="1"/>
    </w:pPr>
    <w:rPr>
      <w:lang w:val="en-AU" w:eastAsia="en-AU"/>
    </w:rPr>
  </w:style>
  <w:style w:type="character" w:customStyle="1" w:styleId="citationref">
    <w:name w:val="citationref"/>
    <w:rsid w:val="009553AA"/>
  </w:style>
  <w:style w:type="paragraph" w:customStyle="1" w:styleId="EndNoteBibliographyTitle">
    <w:name w:val="EndNote Bibliography Title"/>
    <w:basedOn w:val="Normal"/>
    <w:link w:val="EndNoteBibliographyTitleChar"/>
    <w:rsid w:val="009553AA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link w:val="EndNoteBibliographyTitle"/>
    <w:rsid w:val="009553AA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553AA"/>
    <w:rPr>
      <w:noProof/>
      <w:lang w:val="en-AU"/>
    </w:rPr>
  </w:style>
  <w:style w:type="character" w:customStyle="1" w:styleId="EndNoteBibliographyChar">
    <w:name w:val="EndNote Bibliography Char"/>
    <w:link w:val="EndNoteBibliography"/>
    <w:rsid w:val="009553AA"/>
    <w:rPr>
      <w:noProof/>
      <w:sz w:val="24"/>
      <w:szCs w:val="24"/>
      <w:lang w:eastAsia="en-US"/>
    </w:rPr>
  </w:style>
  <w:style w:type="character" w:styleId="LineNumber">
    <w:name w:val="line number"/>
    <w:uiPriority w:val="99"/>
    <w:semiHidden/>
    <w:unhideWhenUsed/>
    <w:rsid w:val="009553AA"/>
  </w:style>
  <w:style w:type="paragraph" w:customStyle="1" w:styleId="TEXTIND">
    <w:name w:val="TEXT IND"/>
    <w:basedOn w:val="Normal"/>
    <w:rsid w:val="009553AA"/>
    <w:pPr>
      <w:spacing w:before="240" w:after="240"/>
      <w:ind w:firstLine="720"/>
    </w:pPr>
    <w:rPr>
      <w:lang w:val="en-AU"/>
    </w:rPr>
  </w:style>
  <w:style w:type="character" w:styleId="CommentReference">
    <w:name w:val="annotation reference"/>
    <w:uiPriority w:val="99"/>
    <w:rsid w:val="009553AA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553AA"/>
    <w:rPr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53AA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3AA"/>
    <w:rPr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3AA"/>
    <w:rPr>
      <w:b/>
      <w:bCs/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9553AA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553AA"/>
    <w:pPr>
      <w:spacing w:after="200"/>
    </w:pPr>
    <w:rPr>
      <w:i/>
      <w:iCs/>
      <w:color w:val="44546A"/>
      <w:sz w:val="18"/>
      <w:szCs w:val="18"/>
      <w:lang w:val="en-AU"/>
    </w:rPr>
  </w:style>
  <w:style w:type="character" w:customStyle="1" w:styleId="label">
    <w:name w:val="label"/>
    <w:rsid w:val="009553AA"/>
  </w:style>
  <w:style w:type="character" w:customStyle="1" w:styleId="cell-value">
    <w:name w:val="cell-value"/>
    <w:rsid w:val="009553AA"/>
  </w:style>
  <w:style w:type="character" w:customStyle="1" w:styleId="cell">
    <w:name w:val="cell"/>
    <w:rsid w:val="009553AA"/>
  </w:style>
  <w:style w:type="character" w:customStyle="1" w:styleId="quality-sign">
    <w:name w:val="quality-sign"/>
    <w:rsid w:val="009553AA"/>
  </w:style>
  <w:style w:type="character" w:customStyle="1" w:styleId="quality-text">
    <w:name w:val="quality-text"/>
    <w:rsid w:val="009553AA"/>
  </w:style>
  <w:style w:type="paragraph" w:styleId="NormalWeb">
    <w:name w:val="Normal (Web)"/>
    <w:basedOn w:val="Normal"/>
    <w:uiPriority w:val="99"/>
    <w:unhideWhenUsed/>
    <w:rsid w:val="009553AA"/>
    <w:pPr>
      <w:spacing w:before="100" w:beforeAutospacing="1" w:after="100" w:afterAutospacing="1"/>
    </w:pPr>
    <w:rPr>
      <w:lang w:val="en-AU" w:eastAsia="en-AU"/>
    </w:rPr>
  </w:style>
  <w:style w:type="character" w:customStyle="1" w:styleId="comma">
    <w:name w:val="comma"/>
    <w:rsid w:val="009553AA"/>
  </w:style>
  <w:style w:type="character" w:styleId="Strong">
    <w:name w:val="Strong"/>
    <w:uiPriority w:val="22"/>
    <w:qFormat/>
    <w:rsid w:val="009553AA"/>
    <w:rPr>
      <w:b/>
      <w:bCs/>
    </w:rPr>
  </w:style>
  <w:style w:type="character" w:customStyle="1" w:styleId="UnresolvedMention1">
    <w:name w:val="Unresolved Mention1"/>
    <w:uiPriority w:val="99"/>
    <w:semiHidden/>
    <w:unhideWhenUsed/>
    <w:rsid w:val="009553AA"/>
    <w:rPr>
      <w:color w:val="808080"/>
      <w:shd w:val="clear" w:color="auto" w:fill="E6E6E6"/>
    </w:rPr>
  </w:style>
  <w:style w:type="character" w:customStyle="1" w:styleId="UnresolvedMention2">
    <w:name w:val="Unresolved Mention2"/>
    <w:uiPriority w:val="99"/>
    <w:semiHidden/>
    <w:unhideWhenUsed/>
    <w:rsid w:val="009553A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9553AA"/>
    <w:rPr>
      <w:sz w:val="24"/>
      <w:szCs w:val="24"/>
      <w:lang w:eastAsia="en-US"/>
    </w:rPr>
  </w:style>
  <w:style w:type="character" w:customStyle="1" w:styleId="UnresolvedMention3">
    <w:name w:val="Unresolved Mention3"/>
    <w:uiPriority w:val="99"/>
    <w:semiHidden/>
    <w:unhideWhenUsed/>
    <w:rsid w:val="009553AA"/>
    <w:rPr>
      <w:color w:val="808080"/>
      <w:shd w:val="clear" w:color="auto" w:fill="E6E6E6"/>
    </w:rPr>
  </w:style>
  <w:style w:type="character" w:customStyle="1" w:styleId="pagecontents">
    <w:name w:val="pagecontents"/>
    <w:basedOn w:val="DefaultParagraphFont"/>
    <w:rsid w:val="007A62F6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4564A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CF3D88"/>
  </w:style>
  <w:style w:type="character" w:styleId="UnresolvedMention">
    <w:name w:val="Unresolved Mention"/>
    <w:basedOn w:val="DefaultParagraphFont"/>
    <w:uiPriority w:val="99"/>
    <w:semiHidden/>
    <w:unhideWhenUsed/>
    <w:rsid w:val="009604E1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AB63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B631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13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5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41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2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99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3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4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8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2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03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68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3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57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45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25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13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4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34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1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58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57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38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8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9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27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36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cAteerC\AppData\Local\Microsoft\Windows\Temporary%20Internet%20Files\Content.Outlook\5WQIN9KW\ASME%20journals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B6CC81-6EB4-43DA-8B72-C6E69FE2C2E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ASME journals template</Template>
  <TotalTime>0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omenclature</vt:lpstr>
    </vt:vector>
  </TitlesOfParts>
  <Company>ASME International</Company>
  <LinksUpToDate>false</LinksUpToDate>
  <CharactersWithSpaces>840</CharactersWithSpaces>
  <SharedDoc>false</SharedDoc>
  <HLinks>
    <vt:vector size="6" baseType="variant">
      <vt:variant>
        <vt:i4>196646</vt:i4>
      </vt:variant>
      <vt:variant>
        <vt:i4>0</vt:i4>
      </vt:variant>
      <vt:variant>
        <vt:i4>0</vt:i4>
      </vt:variant>
      <vt:variant>
        <vt:i4>5</vt:i4>
      </vt:variant>
      <vt:variant>
        <vt:lpwstr>mailto:elizabeth.wojciechowski@sydney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menclature</dc:title>
  <dc:creator>Colin McAteer</dc:creator>
  <cp:lastModifiedBy>Joyce Zhanzi Wang</cp:lastModifiedBy>
  <cp:revision>2</cp:revision>
  <cp:lastPrinted>2018-08-07T01:34:00Z</cp:lastPrinted>
  <dcterms:created xsi:type="dcterms:W3CDTF">2025-03-17T23:12:00Z</dcterms:created>
  <dcterms:modified xsi:type="dcterms:W3CDTF">2025-03-17T23:12:00Z</dcterms:modified>
</cp:coreProperties>
</file>